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.0 h + 1.0 lpam + 1.0 pyr &lt;==&gt; 1.0 adhlam + 1.0 co2</w:t>
      </w:r>
    </w:p>
    <w:p>
      <w:pPr>
        <w:pStyle w:val="Normal"/>
        <w:rPr/>
      </w:pPr>
      <w:r>
        <w:rPr/>
        <w:t>(1.0) LIPO + (1.0) PYR + (0.001) THI == (1.0) ADLIPO + (1.0) CO2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F6P + (1.0) G3P + (0.001) THI == (1.0) E4P + (1.0) X5P</w:t>
      </w:r>
    </w:p>
    <w:p>
      <w:pPr>
        <w:pStyle w:val="Normal"/>
        <w:rPr/>
      </w:pPr>
      <w:r>
        <w:rPr/>
        <w:t>(1.0) E4P + (1.0) X5P + (0.001) THI == (1.0) F6P + (1.0) G3P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F6P + (1.0) G3P + (0.001) THI == (1.0) E4P + (1.0) X5P</w:t>
      </w:r>
    </w:p>
    <w:p>
      <w:pPr>
        <w:pStyle w:val="Normal"/>
        <w:rPr/>
      </w:pPr>
      <w:r>
        <w:rPr/>
        <w:t>1.0 e4p + 1.0 xu5p-D &lt;==&gt; 1.0 f6p + 1.0 g3p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G3P + (1.0) S7P + (0.001) THI == (1.0) R5P + (1.0) X5P</w:t>
      </w:r>
    </w:p>
    <w:p>
      <w:pPr>
        <w:pStyle w:val="Normal"/>
        <w:rPr/>
      </w:pPr>
      <w:r>
        <w:rPr/>
        <w:t>(1.0) R5P + (1.0) X5P + (0.001) THI == (1.0) G3P + (1.0) S7P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G3P + (1.0) S7P + (0.001) THI == (1.0) R5P + (1.0) X5P</w:t>
      </w:r>
    </w:p>
    <w:p>
      <w:pPr>
        <w:pStyle w:val="Normal"/>
        <w:rPr/>
      </w:pPr>
      <w:r>
        <w:rPr/>
        <w:t>1.0 r5p + 1.0 xu5p-D &lt;==&gt; 1.0 g3p + 1.0 s7p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E4P + (1.0) X5P + (0.001) THI == (1.0) F6P + (1.0) G3P</w:t>
      </w:r>
    </w:p>
    <w:p>
      <w:pPr>
        <w:pStyle w:val="Normal"/>
        <w:rPr/>
      </w:pPr>
      <w:r>
        <w:rPr/>
        <w:t>1.0 e4p + 1.0 xu5p-D &lt;==&gt; 1.0 f6p + 1.0 g3p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R5P + (1.0) X5P + (0.001) THI == (1.0) G3P + (1.0) S7P</w:t>
      </w:r>
    </w:p>
    <w:p>
      <w:pPr>
        <w:pStyle w:val="Normal"/>
        <w:rPr/>
      </w:pPr>
      <w:r>
        <w:rPr/>
        <w:t>1.0 r5p + 1.0 xu5p-D &lt;==&gt; 1.0 g3p + 1.0 s7p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O2 + (1.0) PRECORIN-3A == (1.0) PRECORIN-3B</w:t>
      </w:r>
    </w:p>
    <w:p>
      <w:pPr>
        <w:pStyle w:val="Normal"/>
        <w:rPr/>
      </w:pPr>
      <w:r>
        <w:rPr/>
        <w:t>1.0 h + 0.5 o2 + 1.0 pre3a &lt;==&gt; 1.0 pre3b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1.0 g6p + 1.0 nadp &lt;==&gt; 1.0 6pgl + 1.0 h + 1.0 nadph</w:t>
      </w:r>
    </w:p>
    <w:p>
      <w:pPr>
        <w:pStyle w:val="Normal"/>
        <w:rPr/>
      </w:pPr>
      <w:r>
        <w:rPr/>
        <w:t>(1.0) G6P + (1.0) NADP + (0.001) F420 == (1.0) D6PGL + (1.0) NADPH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MYCOTHIOL-S-CONJUGATE == (0.999) NG-INS + (1.0) N-ACETYL-S-CONJUGATE</w:t>
      </w:r>
    </w:p>
    <w:p>
      <w:pPr>
        <w:pStyle w:val="Normal"/>
        <w:rPr/>
      </w:pPr>
      <w:r>
        <w:rPr/>
        <w:t>1.0 bmnmsh + 1.0 h2o &lt;==&gt; 1.0 acysbmn + 1.0 igam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ADENOSYLCOBINAMIDE-GDP == (1.0) COB-I + (1.0) GMP</w:t>
      </w:r>
    </w:p>
    <w:p>
      <w:pPr>
        <w:pStyle w:val="Normal"/>
        <w:rPr/>
      </w:pPr>
      <w:r>
        <w:rPr/>
        <w:t>1.0 agdpcbi + 1.0 rdmbzi &lt;==&gt; 1.0 adocbl + 1.0 gmp + 1.0 h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ADP + (1.0) O2 + (1.0) RTHIO == (1.0) DADP + (1.0) OTHIO</w:t>
      </w:r>
    </w:p>
    <w:p>
      <w:pPr>
        <w:pStyle w:val="Normal"/>
        <w:rPr/>
      </w:pPr>
      <w:r>
        <w:rPr/>
        <w:t>1.0 adp + 1.0 trdrd &lt;==&gt; 1.0 dadp + 1.0 h2o + 1.0 trdox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7-8-DIAMINONONANOATE + (1.0) ATP + (1.0) CO2 == (1.0) ADP + (1.0) DETHIOBIOTIN</w:t>
      </w:r>
    </w:p>
    <w:p>
      <w:pPr>
        <w:pStyle w:val="Normal"/>
        <w:rPr/>
      </w:pPr>
      <w:r>
        <w:rPr/>
        <w:t>1.0 atp + 1.0 co2 + 1.0 dann &lt;==&gt; 1.0 adp + 1.0 dtbt + 3.0 h + 1.0 pi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1.0 h + 2.0 pyr &lt;==&gt; 1.0 alac-S + 1.0 co2</w:t>
      </w:r>
    </w:p>
    <w:p>
      <w:pPr>
        <w:pStyle w:val="Normal"/>
        <w:rPr/>
      </w:pPr>
      <w:r>
        <w:rPr/>
        <w:t>(2.0) PYR + (0.001) THI == (1.0) ACLAC + (1.0) CO2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ATP + (1.0) BIOTIN == (1.0) AMP + (1.0) BIOTIN-BCCP + (1.0) PPI</w:t>
      </w:r>
    </w:p>
    <w:p>
      <w:pPr>
        <w:pStyle w:val="Normal"/>
        <w:rPr/>
      </w:pPr>
      <w:r>
        <w:rPr/>
        <w:t>1.0 atp + 1.0 btn + 1.0 h &lt;==&gt; 1.0 btamp + 1.0 ppi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CDP + (1.0) O2 + (1.0) RTHIO == (1.0) DCDP + (1.0) OTHIO</w:t>
      </w:r>
    </w:p>
    <w:p>
      <w:pPr>
        <w:pStyle w:val="Normal"/>
        <w:rPr/>
      </w:pPr>
      <w:r>
        <w:rPr/>
        <w:t>1.0 cdp + 1.0 trdrd &lt;==&gt; 1.0 dcdp + 1.0 h2o + 1.0 trdox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UREA == (1.0) CO2 + (1.0) NH3</w:t>
      </w:r>
    </w:p>
    <w:p>
      <w:pPr>
        <w:pStyle w:val="Normal"/>
        <w:rPr/>
      </w:pPr>
      <w:r>
        <w:rPr/>
        <w:t>2.0 h + 1.0 h2o + 1.0 urea &lt;==&gt; 1.0 co2 + 2.0 nh4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GDP + (1.0) O2 + (1.0) RTHIO == (1.0) DGDP + (1.0) OTHIO</w:t>
      </w:r>
    </w:p>
    <w:p>
      <w:pPr>
        <w:pStyle w:val="Normal"/>
        <w:rPr/>
      </w:pPr>
      <w:r>
        <w:rPr/>
        <w:t>1.0 gdp + 1.0 trdrd &lt;==&gt; 1.0 dgdp + 1.0 h2o + 1.0 trdox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O2 + (1.0) RTHIO + (1.0) UDP == (1.0) DUDP + (1.0) OTHIO</w:t>
      </w:r>
    </w:p>
    <w:p>
      <w:pPr>
        <w:pStyle w:val="Normal"/>
        <w:rPr/>
      </w:pPr>
      <w:r>
        <w:rPr/>
        <w:t>1.0 trdrd + 1.0 udp &lt;==&gt; 1.0 dudp + 1.0 h2o + 1.0 trdox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NADPH + (1.0) TRNA-GLU == (1.0) GLU1SEMIALD + (1.0) NADP</w:t>
      </w:r>
    </w:p>
    <w:p>
      <w:pPr>
        <w:pStyle w:val="Normal"/>
        <w:rPr/>
      </w:pPr>
      <w:r>
        <w:rPr/>
        <w:t>1.0 glutrna + 1.0 h + 1.0 nadph &lt;==&gt; 1.0 glu1sa + 1.0 nadp + 1.0 trnaglu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RMMALONYLCOA + (0.001) COB-III == (1.0) SUCCOA</w:t>
      </w:r>
    </w:p>
    <w:p>
      <w:pPr>
        <w:pStyle w:val="Normal"/>
        <w:rPr/>
      </w:pPr>
      <w:r>
        <w:rPr/>
        <w:t>1.0 succoa &lt;==&gt; 1.0 mmcoa-R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(1.0) RMMALONYLCOA + (0.001) COB-III == (1.0) SUCCOA</w:t>
      </w:r>
    </w:p>
    <w:p>
      <w:pPr>
        <w:pStyle w:val="Normal"/>
        <w:rPr/>
      </w:pPr>
      <w:r>
        <w:rPr/>
        <w:t>(1.0) SUCCOA + (0.001) COB-III == (1.0) RMMALONYLCOA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1.0 succoa &lt;==&gt; 1.0 mmcoa-R</w:t>
      </w:r>
    </w:p>
    <w:p>
      <w:pPr>
        <w:pStyle w:val="Normal"/>
        <w:rPr/>
      </w:pPr>
      <w:r>
        <w:rPr/>
        <w:t>(1.0) SUCCOA + (0.001) COB-III == (1.0) RMMALONYLCOA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1.0 h + 1.0 nadph + 1.0 o2 + 1.0 uamr &lt;==&gt; 1.0 h2o + 1.0 nadp + 1.0 ugmr</w:t>
      </w:r>
    </w:p>
    <w:p>
      <w:pPr>
        <w:pStyle w:val="Normal"/>
        <w:rPr/>
      </w:pPr>
      <w:r>
        <w:rPr/>
        <w:t>(1.0) NADPH + (1.0) UDPNAM == (1.0) NADP + (1.0) UDPNGM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2.0 h + 1.0 no3 + 1.0 q8h2 &lt;==&gt; 2.0 h[e] + 1.0 h2o + 1.0 no2 + 1.0 q8</w:t>
      </w:r>
    </w:p>
    <w:p>
      <w:pPr>
        <w:pStyle w:val="Normal"/>
        <w:rPr/>
      </w:pPr>
      <w:r>
        <w:rPr/>
        <w:t>(1.0) MKH2 + (1.0) NO3 + (0.001) MOLYBDENUM-CO == (1.0) MK + (1.0) NO2 + (2.0) H</w:t>
      </w:r>
    </w:p>
    <w:p>
      <w:pPr>
        <w:pStyle w:val="Normal"/>
        <w:rPr/>
      </w:pPr>
      <w:r>
        <w:rPr/>
        <w:t>----------------------------------------</w:t>
      </w:r>
    </w:p>
    <w:p>
      <w:pPr>
        <w:pStyle w:val="Normal"/>
        <w:rPr/>
      </w:pPr>
      <w:r>
        <w:rPr/>
        <w:t>1.0 pep + 1.0 uacgam &lt;==&gt; 1.0 pi + 1.0 uaccg</w:t>
      </w:r>
    </w:p>
    <w:p>
      <w:pPr>
        <w:pStyle w:val="Normal"/>
        <w:rPr/>
      </w:pPr>
      <w:r>
        <w:rPr/>
        <w:t>(1.0) PEP + (1.0) UDPNAG == (1.0) UDPNAGPEE</w:t>
      </w:r>
    </w:p>
    <w:p>
      <w:pPr>
        <w:pStyle w:val="Normal"/>
        <w:rPr/>
      </w:pPr>
      <w:r>
        <w:rPr/>
        <w:t>----------------------------------------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zxx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ndale Sans UI;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6T15:32:03Z</dcterms:created>
  <dc:creator/>
  <dc:description/>
  <dc:language>en-US</dc:language>
  <cp:lastModifiedBy>Leonid Chindelevitch</cp:lastModifiedBy>
  <dcterms:modified xsi:type="dcterms:W3CDTF">2010-09-04T21:09:10Z</dcterms:modified>
  <cp:revision>3</cp:revision>
  <dc:subject/>
  <dc:title/>
</cp:coreProperties>
</file>